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E9B" w:rsidRPr="00A838B7" w:rsidRDefault="00881E9B" w:rsidP="00881E9B">
      <w:pPr>
        <w:rPr>
          <w:b/>
          <w:sz w:val="28"/>
          <w:szCs w:val="28"/>
          <w:lang w:val="en-US"/>
        </w:rPr>
      </w:pPr>
      <w:r w:rsidRPr="00A838B7">
        <w:rPr>
          <w:b/>
          <w:sz w:val="28"/>
          <w:szCs w:val="28"/>
          <w:lang w:val="en-US"/>
        </w:rPr>
        <w:t xml:space="preserve">Appendix 2 – Additional </w:t>
      </w:r>
      <w:bookmarkStart w:id="0" w:name="_GoBack"/>
      <w:bookmarkEnd w:id="0"/>
      <w:r w:rsidRPr="00A838B7">
        <w:rPr>
          <w:b/>
          <w:sz w:val="28"/>
          <w:szCs w:val="28"/>
          <w:lang w:val="en-US"/>
        </w:rPr>
        <w:t>data on meta-analyses and historical comparisons</w:t>
      </w:r>
      <w:bookmarkStart w:id="1" w:name="_Toc397961814"/>
    </w:p>
    <w:p w:rsidR="00881E9B" w:rsidRPr="00A838B7" w:rsidRDefault="00881E9B" w:rsidP="00881E9B">
      <w:pPr>
        <w:spacing w:line="240" w:lineRule="auto"/>
        <w:rPr>
          <w:b/>
          <w:lang w:val="en-US"/>
        </w:rPr>
      </w:pP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  <w:r w:rsidRPr="00A838B7">
        <w:rPr>
          <w:rFonts w:eastAsia="Times New Roman"/>
          <w:b/>
          <w:lang w:val="en-US"/>
        </w:rPr>
        <w:t>Table A2-1. Meta analyses „</w:t>
      </w:r>
      <w:bookmarkEnd w:id="1"/>
      <w:r w:rsidRPr="00A838B7">
        <w:rPr>
          <w:rFonts w:eastAsia="Times New Roman"/>
          <w:b/>
          <w:lang w:val="en-US"/>
        </w:rPr>
        <w:t>Sustained virologic response 24 weeks after planned end of treatment“</w:t>
      </w:r>
    </w:p>
    <w:p w:rsidR="00881E9B" w:rsidRPr="00A838B7" w:rsidRDefault="00881E9B" w:rsidP="00881E9B">
      <w:pPr>
        <w:spacing w:line="240" w:lineRule="auto"/>
        <w:rPr>
          <w:rFonts w:eastAsia="Times New Roman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17"/>
        <w:gridCol w:w="3924"/>
        <w:gridCol w:w="2121"/>
      </w:tblGrid>
      <w:tr w:rsidR="00881E9B" w:rsidRPr="00A838B7" w:rsidTr="00ED6DBC">
        <w:trPr>
          <w:tblHeader/>
        </w:trPr>
        <w:tc>
          <w:tcPr>
            <w:tcW w:w="1665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udy/Analysis</w:t>
            </w:r>
          </w:p>
        </w:tc>
        <w:tc>
          <w:tcPr>
            <w:tcW w:w="2165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17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Result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Chung 2004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/51 (13.7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Dahari 2010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/13 (15.4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uster 2006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9/51 (37.3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Mandorfer 2014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2/28 (42.9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Murphy 2011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/10 (50.0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Nunez et al. 2007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9/191 (36.1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ivero-Juarez 2014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9/192 (30.7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800)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6/135 (19.3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WB)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0/275 (21.8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Torres-Cornejo 2014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0/135 (29.6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Torriani 2004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1/176 (29.0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Tural 2008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5/55 (27.3 %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ixed effects Meta-Analysis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77 (0.253; 0.302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Cochran Q. dF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1.679; dF=11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-value (Heterog.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 (Heterog.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5.3%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64/1313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77 (0.253; 0.302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andom effects Meta-Analysis</w:t>
            </w: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82 (0.238; 0.329)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5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04/369</w:t>
            </w:r>
          </w:p>
        </w:tc>
      </w:tr>
      <w:tr w:rsidR="00881E9B" w:rsidRPr="00A838B7" w:rsidTr="00ED6DBC">
        <w:tc>
          <w:tcPr>
            <w:tcW w:w="16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82 (0.236; 0.331)</w:t>
            </w:r>
          </w:p>
        </w:tc>
      </w:tr>
    </w:tbl>
    <w:p w:rsidR="00881E9B" w:rsidRPr="00A838B7" w:rsidRDefault="00881E9B" w:rsidP="00881E9B">
      <w:pPr>
        <w:spacing w:line="240" w:lineRule="auto"/>
        <w:rPr>
          <w:b/>
          <w:bCs/>
          <w:lang w:val="en-US"/>
        </w:rPr>
      </w:pPr>
    </w:p>
    <w:p w:rsidR="00881E9B" w:rsidRPr="00A838B7" w:rsidRDefault="00881E9B" w:rsidP="00881E9B">
      <w:pPr>
        <w:spacing w:line="240" w:lineRule="auto"/>
        <w:rPr>
          <w:b/>
          <w:bCs/>
          <w:lang w:val="en-US"/>
        </w:rPr>
      </w:pP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  <w:r w:rsidRPr="00A838B7">
        <w:rPr>
          <w:rFonts w:eastAsia="Times New Roman"/>
          <w:b/>
          <w:lang w:val="en-US"/>
        </w:rPr>
        <w:t>Table A2-2. Meta analyses</w:t>
      </w:r>
      <w:bookmarkStart w:id="2" w:name="_Toc397961815"/>
      <w:r w:rsidRPr="00A838B7">
        <w:rPr>
          <w:rFonts w:eastAsia="Times New Roman"/>
          <w:b/>
          <w:lang w:val="en-US"/>
        </w:rPr>
        <w:t xml:space="preserve"> „Proportion of patients with at least one adverse event“</w:t>
      </w:r>
      <w:bookmarkEnd w:id="2"/>
    </w:p>
    <w:p w:rsidR="00881E9B" w:rsidRPr="00A838B7" w:rsidRDefault="00881E9B" w:rsidP="00881E9B">
      <w:pPr>
        <w:spacing w:line="240" w:lineRule="auto"/>
        <w:rPr>
          <w:rFonts w:eastAsia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72"/>
        <w:gridCol w:w="3969"/>
        <w:gridCol w:w="2121"/>
      </w:tblGrid>
      <w:tr w:rsidR="00881E9B" w:rsidRPr="00A838B7" w:rsidTr="00ED6DBC">
        <w:trPr>
          <w:tblHeader/>
        </w:trPr>
        <w:tc>
          <w:tcPr>
            <w:tcW w:w="1639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udy/Analysis</w:t>
            </w:r>
          </w:p>
        </w:tc>
        <w:tc>
          <w:tcPr>
            <w:tcW w:w="219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17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Result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800)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32/135 (97.8 %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WB)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64/275 (96.0 %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ixed effects Meta-Analysis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965 (0.945; 0.981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Cochran Q. dF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729; dF=1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-value (Heterog.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393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 (Heterog.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96/410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966 (0.943; 0.981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andom effects Meta-Analysis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965 (0.945; 0.981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96/410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966 (0.943; 0.981)</w:t>
            </w:r>
          </w:p>
        </w:tc>
      </w:tr>
    </w:tbl>
    <w:p w:rsidR="00881E9B" w:rsidRPr="00A838B7" w:rsidRDefault="00881E9B" w:rsidP="00881E9B">
      <w:pPr>
        <w:pStyle w:val="Beschriftung"/>
        <w:keepNext/>
        <w:rPr>
          <w:rFonts w:asciiTheme="minorHAnsi" w:hAnsiTheme="minorHAnsi"/>
          <w:b w:val="0"/>
          <w:bCs w:val="0"/>
          <w:color w:val="auto"/>
          <w:sz w:val="24"/>
          <w:szCs w:val="24"/>
          <w:lang w:val="en-US"/>
        </w:rPr>
      </w:pPr>
    </w:p>
    <w:p w:rsidR="00881E9B" w:rsidRPr="00A838B7" w:rsidRDefault="00881E9B" w:rsidP="00881E9B">
      <w:pPr>
        <w:spacing w:after="160" w:line="259" w:lineRule="auto"/>
        <w:rPr>
          <w:rFonts w:eastAsia="Times New Roman"/>
          <w:b/>
          <w:lang w:val="en-US"/>
        </w:rPr>
      </w:pPr>
      <w:r w:rsidRPr="00A838B7">
        <w:rPr>
          <w:rFonts w:eastAsia="Times New Roman"/>
          <w:b/>
          <w:lang w:val="en-US"/>
        </w:rPr>
        <w:br w:type="page"/>
      </w: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  <w:r w:rsidRPr="00A838B7">
        <w:rPr>
          <w:rFonts w:eastAsia="Times New Roman"/>
          <w:b/>
          <w:lang w:val="en-US"/>
        </w:rPr>
        <w:lastRenderedPageBreak/>
        <w:t>Table A2-3. Meta analyses „Proportion of patients with at least one serious adverse event“</w:t>
      </w:r>
    </w:p>
    <w:tbl>
      <w:tblPr>
        <w:tblStyle w:val="Tabellenraster"/>
        <w:tblpPr w:leftFromText="141" w:rightFromText="141" w:vertAnchor="text" w:horzAnchor="margin" w:tblpY="5319"/>
        <w:tblW w:w="5000" w:type="pct"/>
        <w:tblLook w:val="04A0" w:firstRow="1" w:lastRow="0" w:firstColumn="1" w:lastColumn="0" w:noHBand="0" w:noVBand="1"/>
      </w:tblPr>
      <w:tblGrid>
        <w:gridCol w:w="2972"/>
        <w:gridCol w:w="3969"/>
        <w:gridCol w:w="2121"/>
      </w:tblGrid>
      <w:tr w:rsidR="00881E9B" w:rsidRPr="00A838B7" w:rsidTr="00ED6DBC">
        <w:trPr>
          <w:tblHeader/>
        </w:trPr>
        <w:tc>
          <w:tcPr>
            <w:tcW w:w="1639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udy/Analysis</w:t>
            </w:r>
          </w:p>
        </w:tc>
        <w:tc>
          <w:tcPr>
            <w:tcW w:w="219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17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Result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Murphy 2011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/10 (20.0 %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800)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3/135 (24.4 %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WB)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9/275 (32.4 %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ixed effects Meta-Analysis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96 (0.253; 0.340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Cochran Q. dF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.996. dF=2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-value (Heterog.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24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 (Heterog.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3.3%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24/418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97 (0.253; 0.343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andom effects Meta-Analysis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88 (0.228; 0.351)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8/202</w:t>
            </w:r>
          </w:p>
        </w:tc>
      </w:tr>
      <w:tr w:rsidR="00881E9B" w:rsidRPr="00A838B7" w:rsidTr="00ED6DBC">
        <w:tc>
          <w:tcPr>
            <w:tcW w:w="1639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87 (0.226; 0.355)</w:t>
            </w:r>
          </w:p>
        </w:tc>
      </w:tr>
    </w:tbl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  <w:r w:rsidRPr="00A838B7">
        <w:rPr>
          <w:rFonts w:eastAsia="Times New Roman"/>
          <w:b/>
          <w:lang w:val="en-US"/>
        </w:rPr>
        <w:t>Table A2-4. Meta analyses „Proportion of patients with at least one adverse event of anemia“</w:t>
      </w: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</w:p>
    <w:tbl>
      <w:tblPr>
        <w:tblStyle w:val="Tabellenraster"/>
        <w:tblpPr w:leftFromText="141" w:rightFromText="141" w:vertAnchor="page" w:horzAnchor="margin" w:tblpY="1929"/>
        <w:tblW w:w="5000" w:type="pct"/>
        <w:tblLook w:val="04A0" w:firstRow="1" w:lastRow="0" w:firstColumn="1" w:lastColumn="0" w:noHBand="0" w:noVBand="1"/>
      </w:tblPr>
      <w:tblGrid>
        <w:gridCol w:w="2972"/>
        <w:gridCol w:w="3969"/>
        <w:gridCol w:w="2121"/>
      </w:tblGrid>
      <w:tr w:rsidR="00881E9B" w:rsidRPr="00A838B7" w:rsidTr="00ED6DBC">
        <w:trPr>
          <w:tblHeader/>
        </w:trPr>
        <w:tc>
          <w:tcPr>
            <w:tcW w:w="164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udy/Analysis</w:t>
            </w:r>
          </w:p>
        </w:tc>
        <w:tc>
          <w:tcPr>
            <w:tcW w:w="219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17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Result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800)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1/135 (15.6 %)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WB)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6/275 (16.7 %)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ixed effects Meta-Analysis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164 (0.130; 0.202)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Cochran Q. dF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072. dF=1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-value (Heterog.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788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 (Heterog.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0%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7/407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165 (0.130; 0.204)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andom effects Meta-Analysis</w:t>
            </w:r>
          </w:p>
        </w:tc>
        <w:tc>
          <w:tcPr>
            <w:tcW w:w="2190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164 (0.130; 0.202)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keepNext/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keepNext/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keepNext/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7/407</w:t>
            </w:r>
          </w:p>
        </w:tc>
      </w:tr>
      <w:tr w:rsidR="00881E9B" w:rsidRPr="00A838B7" w:rsidTr="00ED6DBC">
        <w:tc>
          <w:tcPr>
            <w:tcW w:w="1640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0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0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165 (0.130; 0.204)</w:t>
            </w:r>
          </w:p>
        </w:tc>
      </w:tr>
    </w:tbl>
    <w:p w:rsidR="00881E9B" w:rsidRPr="00A838B7" w:rsidRDefault="00881E9B" w:rsidP="00881E9B">
      <w:pPr>
        <w:spacing w:line="240" w:lineRule="auto"/>
        <w:rPr>
          <w:lang w:val="en-US"/>
        </w:rPr>
      </w:pPr>
      <w:r w:rsidRPr="00A838B7">
        <w:rPr>
          <w:b/>
          <w:bCs/>
          <w:lang w:val="en-US"/>
        </w:rPr>
        <w:br w:type="page"/>
      </w: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  <w:r w:rsidRPr="00A838B7">
        <w:rPr>
          <w:rFonts w:eastAsia="Times New Roman"/>
          <w:b/>
          <w:lang w:val="en-US"/>
        </w:rPr>
        <w:lastRenderedPageBreak/>
        <w:t xml:space="preserve">Table A2-5. Sensitivity analysis - Meta analyses „Sustained virologic response 24 weeks after planned end of treatment“, only including studies with </w:t>
      </w:r>
      <w:r w:rsidRPr="00A838B7">
        <w:rPr>
          <w:b/>
          <w:lang w:val="en-US"/>
        </w:rPr>
        <w:t>at least 48 weeks planned duration of treatment and weight-adapted dosing of ribavirin</w:t>
      </w: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91"/>
        <w:gridCol w:w="3947"/>
        <w:gridCol w:w="2124"/>
      </w:tblGrid>
      <w:tr w:rsidR="00881E9B" w:rsidRPr="00A838B7" w:rsidTr="00ED6DBC">
        <w:trPr>
          <w:tblHeader/>
        </w:trPr>
        <w:tc>
          <w:tcPr>
            <w:tcW w:w="165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udy/Analysis</w:t>
            </w:r>
          </w:p>
        </w:tc>
        <w:tc>
          <w:tcPr>
            <w:tcW w:w="2178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172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Result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Murphy 2011</w:t>
            </w: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/10 (50.0 %)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ivero-Juarez 2014</w:t>
            </w: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9/192 (30.7 %)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WB)</w:t>
            </w: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0/275 (21.8 %)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Torres-Cornejo 2014</w:t>
            </w: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0/135 (29.6 %)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Tural 2008</w:t>
            </w: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5/55 (27.3 %)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ixed effects Meta-Analysis</w:t>
            </w: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68 (0.235; 0.303)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Cochran Q. dF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.151; dF=4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-value (Heterog.)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086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 (Heterog.)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0.9%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79/666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69 (0.235; 0.304)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andom effects Meta-Analysis</w:t>
            </w: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roportion (95 % CI)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79 (0.226; 0.335)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combined number of events/total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2/257</w:t>
            </w:r>
          </w:p>
        </w:tc>
      </w:tr>
      <w:tr w:rsidR="00881E9B" w:rsidRPr="00A838B7" w:rsidTr="00ED6DBC">
        <w:tc>
          <w:tcPr>
            <w:tcW w:w="16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Iterative: actual proportion (95 % CI)</w:t>
            </w:r>
          </w:p>
        </w:tc>
        <w:tc>
          <w:tcPr>
            <w:tcW w:w="1172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80 (0.226; 0.339)</w:t>
            </w:r>
          </w:p>
        </w:tc>
      </w:tr>
    </w:tbl>
    <w:p w:rsidR="00881E9B" w:rsidRPr="00A838B7" w:rsidRDefault="00881E9B" w:rsidP="00881E9B">
      <w:pPr>
        <w:pStyle w:val="Beschriftung"/>
        <w:keepNext/>
        <w:rPr>
          <w:rFonts w:asciiTheme="minorHAnsi" w:hAnsiTheme="minorHAnsi"/>
          <w:b w:val="0"/>
          <w:bCs w:val="0"/>
          <w:color w:val="auto"/>
          <w:sz w:val="24"/>
          <w:szCs w:val="24"/>
          <w:lang w:val="en-US"/>
        </w:rPr>
      </w:pP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  <w:r w:rsidRPr="00A838B7">
        <w:rPr>
          <w:rFonts w:eastAsia="Times New Roman"/>
          <w:b/>
          <w:lang w:val="en-US"/>
        </w:rPr>
        <w:t>Table A2-6. Sensitivity analysis for historical comparison for „Sustained virologic response 24 weeks after planned end of treatment“ (simeprevir+PegIFNα-2a+RBV vs. PegIFNα-2a+RBV)</w:t>
      </w:r>
    </w:p>
    <w:p w:rsidR="00881E9B" w:rsidRPr="00A838B7" w:rsidRDefault="00881E9B" w:rsidP="00881E9B">
      <w:pPr>
        <w:spacing w:line="240" w:lineRule="auto"/>
        <w:rPr>
          <w:b/>
          <w:bCs/>
          <w:sz w:val="24"/>
          <w:szCs w:val="24"/>
          <w:lang w:val="en-US"/>
        </w:rPr>
      </w:pPr>
    </w:p>
    <w:tbl>
      <w:tblPr>
        <w:tblStyle w:val="Tabellenraster"/>
        <w:tblW w:w="5111" w:type="pct"/>
        <w:tblLook w:val="04A0" w:firstRow="1" w:lastRow="0" w:firstColumn="1" w:lastColumn="0" w:noHBand="0" w:noVBand="1"/>
      </w:tblPr>
      <w:tblGrid>
        <w:gridCol w:w="1808"/>
        <w:gridCol w:w="1590"/>
        <w:gridCol w:w="1843"/>
        <w:gridCol w:w="2077"/>
        <w:gridCol w:w="1945"/>
      </w:tblGrid>
      <w:tr w:rsidR="00881E9B" w:rsidRPr="00A838B7" w:rsidTr="00ED6DBC">
        <w:trPr>
          <w:tblHeader/>
        </w:trPr>
        <w:tc>
          <w:tcPr>
            <w:tcW w:w="976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Type of meta-analysis</w:t>
            </w:r>
          </w:p>
        </w:tc>
        <w:tc>
          <w:tcPr>
            <w:tcW w:w="858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udy C212</w:t>
            </w:r>
          </w:p>
        </w:tc>
        <w:tc>
          <w:tcPr>
            <w:tcW w:w="995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 xml:space="preserve">Data from meta-analysis </w:t>
            </w:r>
          </w:p>
        </w:tc>
        <w:tc>
          <w:tcPr>
            <w:tcW w:w="1121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RR (95 % CI)</w:t>
            </w:r>
          </w:p>
        </w:tc>
        <w:tc>
          <w:tcPr>
            <w:tcW w:w="1050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RD (95 % CI)</w:t>
            </w:r>
          </w:p>
        </w:tc>
      </w:tr>
      <w:tr w:rsidR="00881E9B" w:rsidRPr="00A838B7" w:rsidTr="00ED6DBC">
        <w:tc>
          <w:tcPr>
            <w:tcW w:w="976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858" w:type="pct"/>
            <w:vMerge w:val="restart"/>
            <w:vAlign w:val="center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995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79/666 (26.9 %)</w:t>
            </w:r>
          </w:p>
        </w:tc>
        <w:tc>
          <w:tcPr>
            <w:tcW w:w="1121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.703 (2.277; 3.208)</w:t>
            </w:r>
          </w:p>
        </w:tc>
        <w:tc>
          <w:tcPr>
            <w:tcW w:w="1050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458 (0.361; 0.554)</w:t>
            </w:r>
          </w:p>
        </w:tc>
      </w:tr>
      <w:tr w:rsidR="00881E9B" w:rsidRPr="00A838B7" w:rsidTr="00ED6DBC">
        <w:tc>
          <w:tcPr>
            <w:tcW w:w="976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858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2/257 (28.0 %)</w:t>
            </w:r>
          </w:p>
        </w:tc>
        <w:tc>
          <w:tcPr>
            <w:tcW w:w="1121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.593 (2.064; 3.257)</w:t>
            </w:r>
          </w:p>
        </w:tc>
        <w:tc>
          <w:tcPr>
            <w:tcW w:w="1050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446 (0.339; 0.554)</w:t>
            </w:r>
          </w:p>
        </w:tc>
      </w:tr>
    </w:tbl>
    <w:p w:rsidR="00881E9B" w:rsidRPr="00A838B7" w:rsidRDefault="00881E9B" w:rsidP="00881E9B">
      <w:pPr>
        <w:rPr>
          <w:b/>
          <w:lang w:val="en-US"/>
        </w:rPr>
      </w:pPr>
    </w:p>
    <w:p w:rsidR="00881E9B" w:rsidRPr="00A838B7" w:rsidRDefault="00881E9B" w:rsidP="00881E9B">
      <w:pPr>
        <w:spacing w:after="160" w:line="259" w:lineRule="auto"/>
        <w:rPr>
          <w:b/>
          <w:lang w:val="en-US"/>
        </w:rPr>
      </w:pPr>
      <w:r w:rsidRPr="00A838B7">
        <w:rPr>
          <w:b/>
          <w:lang w:val="en-US"/>
        </w:rPr>
        <w:br w:type="page"/>
      </w: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  <w:r w:rsidRPr="00A838B7">
        <w:rPr>
          <w:rFonts w:eastAsia="Times New Roman"/>
          <w:b/>
          <w:lang w:val="en-US"/>
        </w:rPr>
        <w:lastRenderedPageBreak/>
        <w:t>Table A2-7. Historical comparison of study C212 with all individual studies / study groups</w:t>
      </w:r>
    </w:p>
    <w:p w:rsidR="00881E9B" w:rsidRPr="00A838B7" w:rsidRDefault="00881E9B" w:rsidP="00881E9B">
      <w:pPr>
        <w:spacing w:line="240" w:lineRule="auto"/>
        <w:rPr>
          <w:rFonts w:eastAsia="Times New Roman"/>
          <w:b/>
          <w:lang w:val="en-US"/>
        </w:rPr>
      </w:pPr>
    </w:p>
    <w:tbl>
      <w:tblPr>
        <w:tblStyle w:val="Tabellenraster"/>
        <w:tblW w:w="5394" w:type="pct"/>
        <w:tblLook w:val="04A0" w:firstRow="1" w:lastRow="0" w:firstColumn="1" w:lastColumn="0" w:noHBand="0" w:noVBand="1"/>
      </w:tblPr>
      <w:tblGrid>
        <w:gridCol w:w="1129"/>
        <w:gridCol w:w="1561"/>
        <w:gridCol w:w="1560"/>
        <w:gridCol w:w="1558"/>
        <w:gridCol w:w="1985"/>
        <w:gridCol w:w="1983"/>
      </w:tblGrid>
      <w:tr w:rsidR="00881E9B" w:rsidRPr="00A838B7" w:rsidTr="00ED6DBC">
        <w:trPr>
          <w:tblHeader/>
        </w:trPr>
        <w:tc>
          <w:tcPr>
            <w:tcW w:w="577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798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Data source for historical comparison</w:t>
            </w:r>
          </w:p>
        </w:tc>
        <w:tc>
          <w:tcPr>
            <w:tcW w:w="798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Study C212</w:t>
            </w:r>
          </w:p>
        </w:tc>
        <w:tc>
          <w:tcPr>
            <w:tcW w:w="797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Historical study</w:t>
            </w:r>
          </w:p>
        </w:tc>
        <w:tc>
          <w:tcPr>
            <w:tcW w:w="1015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RR (95%CI)</w:t>
            </w:r>
          </w:p>
        </w:tc>
        <w:tc>
          <w:tcPr>
            <w:tcW w:w="1014" w:type="pct"/>
            <w:shd w:val="clear" w:color="auto" w:fill="D9D9D9" w:themeFill="background1" w:themeFillShade="D9"/>
          </w:tcPr>
          <w:p w:rsidR="00881E9B" w:rsidRPr="00A838B7" w:rsidRDefault="00881E9B" w:rsidP="00ED6DBC">
            <w:pPr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A838B7">
              <w:rPr>
                <w:b/>
                <w:sz w:val="20"/>
                <w:szCs w:val="20"/>
                <w:lang w:val="en-US"/>
              </w:rPr>
              <w:t>RD (95%CI)</w:t>
            </w:r>
          </w:p>
        </w:tc>
      </w:tr>
      <w:tr w:rsidR="00881E9B" w:rsidRPr="00A838B7" w:rsidTr="00ED6DBC">
        <w:tc>
          <w:tcPr>
            <w:tcW w:w="577" w:type="pct"/>
            <w:vMerge w:val="restar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SVR24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Chung 2004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/51 (13.7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.292 (2.634; 10.636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589 (0.448; 0.731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Dahari 2010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/13 (15.4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.722 (1.313; 16.985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573 (0.316; 0.829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Fuster 2006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9/51 (37.3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.950 (1.340; 2.837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354 (0.182; 0.526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Mandorfer 2014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2/28 (42.9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.695 (1.088; 2.641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98 (0.073; 0.522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Murphy 2011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/10 (50.0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.453 (0.773; 2.730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26 (-0.150; 0.602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Nunez et al. 2007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9/191 (36.1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.011 (1.611; 2.510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365 (0.249; 0.481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ivero-Juarez 2014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9/192 (30.7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.364 (1.855; 3.012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419 (0.305; 0.534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800)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6/135 (19.3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.772 (2.619; 5.431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534 (0.418; 0.650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WB)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0/275 (21.8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.329 (2.587; 4.285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508 (0.404; 0.613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Torres-Cornejo 2014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0/135 (29.6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.452 (1.844; 3.260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430 (0.307; 0.553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Torriani 2004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1/176 (29.0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.507 (1.935; 3.248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437 (0.321; 0.552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Tural 2008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77/106 (72.6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5/55 (27.3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.664 (1.703; 4.165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454 (0.295; 0.613)</w:t>
            </w:r>
          </w:p>
        </w:tc>
      </w:tr>
      <w:tr w:rsidR="00881E9B" w:rsidRPr="00A838B7" w:rsidTr="00ED6DBC">
        <w:tc>
          <w:tcPr>
            <w:tcW w:w="577" w:type="pct"/>
            <w:vMerge w:val="restar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atients with at least one AE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800)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03/106 (97.2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32/135 (97.8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994 (0.954; 1.036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-0.006 (-0.055; 0.043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WB)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03/106 (97.2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64/275 (96.0 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.012 (0.972; 1.054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widowControl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012 (-0.034; 0.057)</w:t>
            </w:r>
          </w:p>
        </w:tc>
      </w:tr>
      <w:tr w:rsidR="00881E9B" w:rsidRPr="00A838B7" w:rsidTr="00ED6DBC">
        <w:tc>
          <w:tcPr>
            <w:tcW w:w="577" w:type="pct"/>
            <w:vMerge w:val="restar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atients with at least one SAE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800)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1/106 (10.4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1/135 (15.6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667 (0.337; 1.322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-0.052 (-0.145; 0.041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WB)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1/106 (10.4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46/275 (16.7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620 (0.334; 1.152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-0.063 (-0.143; 0.016)</w:t>
            </w:r>
          </w:p>
        </w:tc>
      </w:tr>
      <w:tr w:rsidR="00881E9B" w:rsidRPr="00A838B7" w:rsidTr="00ED6DBC">
        <w:tc>
          <w:tcPr>
            <w:tcW w:w="57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atients with AE leading to discont.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Torres-Cornejo 2014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5/106 (4.7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1/135 (15.6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303 (0.118; 0.777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-0.108 (-0.190; -0.027)</w:t>
            </w:r>
          </w:p>
        </w:tc>
      </w:tr>
      <w:tr w:rsidR="00881E9B" w:rsidRPr="00A838B7" w:rsidTr="00ED6DBC">
        <w:tc>
          <w:tcPr>
            <w:tcW w:w="577" w:type="pct"/>
            <w:vMerge w:val="restar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atients with anemia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Murphy 2011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5/106 (33.0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2/10 (20.0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.651 (0.464; 5.872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130 (-0.188; 0.448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800)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5/106 (33.0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3/135 (24.4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.351 (0.904; 2.019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086 (-0.038; 0.209)</w:t>
            </w:r>
          </w:p>
        </w:tc>
      </w:tr>
      <w:tr w:rsidR="00881E9B" w:rsidRPr="00A838B7" w:rsidTr="00ED6DBC">
        <w:tc>
          <w:tcPr>
            <w:tcW w:w="577" w:type="pct"/>
            <w:vMerge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8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Rodriguez-Torres 2012 (RBV WB)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5/106 (33.0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89/275 (32.4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.020 (0.740; 1.406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keepNext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007 (-0.105; 0.118)</w:t>
            </w:r>
          </w:p>
        </w:tc>
      </w:tr>
      <w:tr w:rsidR="00881E9B" w:rsidRPr="00A838B7" w:rsidTr="00ED6DBC">
        <w:tc>
          <w:tcPr>
            <w:tcW w:w="57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Patients with psychiatric AEs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Murphy 2011</w:t>
            </w:r>
          </w:p>
        </w:tc>
        <w:tc>
          <w:tcPr>
            <w:tcW w:w="798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63/106 (59.4 %)</w:t>
            </w:r>
          </w:p>
        </w:tc>
        <w:tc>
          <w:tcPr>
            <w:tcW w:w="797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3/10 (30.0 %)</w:t>
            </w:r>
          </w:p>
        </w:tc>
        <w:tc>
          <w:tcPr>
            <w:tcW w:w="1015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1.981 (0.759; 5.173)</w:t>
            </w:r>
          </w:p>
        </w:tc>
        <w:tc>
          <w:tcPr>
            <w:tcW w:w="1014" w:type="pct"/>
          </w:tcPr>
          <w:p w:rsidR="00881E9B" w:rsidRPr="00A838B7" w:rsidRDefault="00881E9B" w:rsidP="00ED6DBC">
            <w:pPr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A838B7">
              <w:rPr>
                <w:color w:val="000000"/>
                <w:sz w:val="20"/>
                <w:szCs w:val="20"/>
                <w:lang w:val="en-US"/>
              </w:rPr>
              <w:t>0.294 (-0.059; 0.648)</w:t>
            </w:r>
          </w:p>
        </w:tc>
      </w:tr>
    </w:tbl>
    <w:p w:rsidR="00881E9B" w:rsidRPr="00A838B7" w:rsidRDefault="00881E9B" w:rsidP="00881E9B">
      <w:pPr>
        <w:rPr>
          <w:b/>
          <w:lang w:val="en-US"/>
        </w:rPr>
      </w:pPr>
    </w:p>
    <w:p w:rsidR="00834F2C" w:rsidRPr="00881E9B" w:rsidRDefault="00834F2C" w:rsidP="00881E9B"/>
    <w:sectPr w:rsidR="00834F2C" w:rsidRPr="00881E9B" w:rsidSect="008249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A01"/>
    <w:rsid w:val="00061D2F"/>
    <w:rsid w:val="000668A2"/>
    <w:rsid w:val="000F62CA"/>
    <w:rsid w:val="0010497D"/>
    <w:rsid w:val="00164414"/>
    <w:rsid w:val="001C41FA"/>
    <w:rsid w:val="00284F1C"/>
    <w:rsid w:val="002A376A"/>
    <w:rsid w:val="002F241C"/>
    <w:rsid w:val="003071B2"/>
    <w:rsid w:val="003176C8"/>
    <w:rsid w:val="00321A10"/>
    <w:rsid w:val="00325501"/>
    <w:rsid w:val="0033235E"/>
    <w:rsid w:val="003A4841"/>
    <w:rsid w:val="003F5F4D"/>
    <w:rsid w:val="004642F1"/>
    <w:rsid w:val="00466377"/>
    <w:rsid w:val="004A31DF"/>
    <w:rsid w:val="004B2503"/>
    <w:rsid w:val="005D7AFB"/>
    <w:rsid w:val="005E1BE7"/>
    <w:rsid w:val="00601BFD"/>
    <w:rsid w:val="00674A86"/>
    <w:rsid w:val="006A6516"/>
    <w:rsid w:val="006C3179"/>
    <w:rsid w:val="0071214C"/>
    <w:rsid w:val="00757311"/>
    <w:rsid w:val="007F03B2"/>
    <w:rsid w:val="007F7F42"/>
    <w:rsid w:val="00804B9F"/>
    <w:rsid w:val="0082496F"/>
    <w:rsid w:val="00834F2C"/>
    <w:rsid w:val="00881E9B"/>
    <w:rsid w:val="008A0409"/>
    <w:rsid w:val="00935194"/>
    <w:rsid w:val="00956D64"/>
    <w:rsid w:val="009D69FE"/>
    <w:rsid w:val="009E4F74"/>
    <w:rsid w:val="00A15C05"/>
    <w:rsid w:val="00A72E9E"/>
    <w:rsid w:val="00AC50AB"/>
    <w:rsid w:val="00AF42D0"/>
    <w:rsid w:val="00B16D59"/>
    <w:rsid w:val="00B17234"/>
    <w:rsid w:val="00BB2B23"/>
    <w:rsid w:val="00BB4AC1"/>
    <w:rsid w:val="00BE1156"/>
    <w:rsid w:val="00C04C0A"/>
    <w:rsid w:val="00C57B4F"/>
    <w:rsid w:val="00C823BB"/>
    <w:rsid w:val="00CA2730"/>
    <w:rsid w:val="00D01E81"/>
    <w:rsid w:val="00D10173"/>
    <w:rsid w:val="00D31F0E"/>
    <w:rsid w:val="00D40D65"/>
    <w:rsid w:val="00DA7CC4"/>
    <w:rsid w:val="00DD0CE8"/>
    <w:rsid w:val="00E45909"/>
    <w:rsid w:val="00E52A01"/>
    <w:rsid w:val="00EA48AA"/>
    <w:rsid w:val="00F84A22"/>
    <w:rsid w:val="00FA1512"/>
    <w:rsid w:val="00FC7AC5"/>
    <w:rsid w:val="00FE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0FF8C3-F7B4-4D39-972F-CFC97DB49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2A01"/>
    <w:pPr>
      <w:spacing w:after="0" w:line="480" w:lineRule="auto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52A0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Table"/>
    <w:basedOn w:val="Standard"/>
    <w:next w:val="Standard"/>
    <w:link w:val="BeschriftungZchn"/>
    <w:uiPriority w:val="35"/>
    <w:unhideWhenUsed/>
    <w:qFormat/>
    <w:rsid w:val="00881E9B"/>
    <w:pPr>
      <w:spacing w:line="240" w:lineRule="auto"/>
      <w:jc w:val="both"/>
    </w:pPr>
    <w:rPr>
      <w:rFonts w:ascii="Calibri" w:eastAsia="Calibri" w:hAnsi="Calibri" w:cs="Times New Roman"/>
      <w:b/>
      <w:bCs/>
      <w:color w:val="5B9BD5" w:themeColor="accent1"/>
      <w:sz w:val="18"/>
      <w:szCs w:val="18"/>
      <w:lang w:eastAsia="de-DE"/>
    </w:rPr>
  </w:style>
  <w:style w:type="character" w:customStyle="1" w:styleId="BeschriftungZchn">
    <w:name w:val="Beschriftung Zchn"/>
    <w:aliases w:val="Table Zchn"/>
    <w:basedOn w:val="Absatz-Standardschriftart"/>
    <w:link w:val="Beschriftung"/>
    <w:uiPriority w:val="35"/>
    <w:rsid w:val="00881E9B"/>
    <w:rPr>
      <w:rFonts w:ascii="Calibri" w:eastAsia="Calibri" w:hAnsi="Calibri" w:cs="Times New Roman"/>
      <w:b/>
      <w:bCs/>
      <w:color w:val="5B9BD5" w:themeColor="accent1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881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5</Words>
  <Characters>6144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7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ndersohn</dc:creator>
  <cp:keywords/>
  <dc:description/>
  <cp:lastModifiedBy>Frank Andersohn</cp:lastModifiedBy>
  <cp:revision>3</cp:revision>
  <dcterms:created xsi:type="dcterms:W3CDTF">2014-12-03T10:46:00Z</dcterms:created>
  <dcterms:modified xsi:type="dcterms:W3CDTF">2014-12-03T10:47:00Z</dcterms:modified>
</cp:coreProperties>
</file>